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39D73"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he list of major HTA-related website</w:t>
      </w:r>
      <w:bookmarkStart w:id="26" w:name="_GoBack"/>
      <w:bookmarkEnd w:id="26"/>
    </w:p>
    <w:p w14:paraId="3C9ADA0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1)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National Institute for Health Research (NHS)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crd.york.ac.uk/CRDWeb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crd.york.ac.uk/CRDWe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</w:p>
    <w:p w14:paraId="01E2D85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2) National </w:t>
      </w:r>
      <w:bookmarkStart w:id="0" w:name="OLE_LINK25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Institute for Health and Care Excellence (NICE). Accessed from: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0000FF"/>
          <w:lang w:val="en-US" w:eastAsia="zh-CN"/>
        </w:rPr>
        <w:t>https:/www.nice.org.uk/</w:t>
      </w:r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 w14:paraId="3BF818D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3) HAUTE AUTORITÉ DE SANTÉ (HAS)</w:t>
      </w:r>
      <w:bookmarkStart w:id="1" w:name="OLE_LINK26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has-sante.fr/portail/jcms/c_39085/en/recherche?portlet=c_39085&amp;text=cusa&amp;opSearch=&amp;lang=en&amp;portal=c_2566858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has-sante.fr/portail/jcms/c_39085/en/recherche?portlet=c_39085&amp;text=cusa&amp;opSearch=&amp;lang=en&amp;portal=c_2566858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bookmarkEnd w:id="1"/>
    </w:p>
    <w:p w14:paraId="4EEE78CB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4) Pharmaceuticals and Medical Devices Agency (PMDA)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pmda.go.jp/english/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pmda.go.jp/english/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 w14:paraId="6FFAC12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5) Ministry of Health and Welfare (MOHW). </w:t>
      </w:r>
      <w:bookmarkStart w:id="2" w:name="OLE_LINK2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mohw.go.kr/eng/index.jsp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mohw.go.kr/eng/index.jsp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bookmarkEnd w:id="2"/>
    <w:p w14:paraId="3380CD4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6) Pharmaceutical Benefits Scheme (PBS)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pbs.gov.au/pbs/home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pbs.gov.au/pbs/hom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 w14:paraId="617CEF8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7) Canada's Drug AgencyL'Agence des médicaments du Canada (CDA-AMC)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cadth.ca/jakavi-myelofibrosis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cadth.ca/jakavi-myelofibrosi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 w14:paraId="32AB37E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Style w:val="4"/>
          <w:rFonts w:hint="eastAsia" w:ascii="Times New Roman" w:hAnsi="Times New Roman" w:eastAsia="宋体" w:cs="Times New Roman"/>
          <w:b w:val="0"/>
          <w:bCs w:val="0"/>
          <w:color w:val="0000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8) Scottish Medicines Consortium (SMC). Accessed from: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0000FF"/>
          <w:lang w:val="en-US" w:eastAsia="zh-CN"/>
        </w:rPr>
        <w:t>https:/www.scottishmedicines.org.uk/</w:t>
      </w:r>
    </w:p>
    <w:p w14:paraId="644FC7AA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9) Servicos de Saúde do Governo da Regiäo Administrativa Especial de Macau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ssm.gov.mo/portal/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ssm.gov.mo/portal/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</w:p>
    <w:p w14:paraId="107705D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(10) Taiwan Center For Drug Evaluation. Accessed from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https://www.cde.org.tw/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b w:val="0"/>
          <w:bCs w:val="0"/>
          <w:lang w:val="en-US" w:eastAsia="zh-CN"/>
        </w:rPr>
        <w:t>https://www.cde.org.tw/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 </w:t>
      </w:r>
    </w:p>
    <w:p w14:paraId="73BEE888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page"/>
      </w:r>
    </w:p>
    <w:p w14:paraId="08CD58B0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earch strategy:</w:t>
      </w:r>
    </w:p>
    <w:p w14:paraId="294A2877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CNKI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(https://www.cnki.net/)</w:t>
      </w:r>
    </w:p>
    <w:p w14:paraId="6F658EDB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3" w:name="OLE_LINK8"/>
      <w:bookmarkStart w:id="4" w:name="OLE_LINK5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KA = ('卫生技术评估' + '卫生技术评价' + 'HTA') * ('迷你' + '微型' + 'Mini' + '医院')</w:t>
      </w:r>
      <w:bookmarkEnd w:id="3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bookmarkEnd w:id="4"/>
    </w:p>
    <w:p w14:paraId="3B503F93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Wanfang Data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https://www.wanfangdata.com.cn/index.html)</w:t>
      </w:r>
    </w:p>
    <w:p w14:paraId="10EBD008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题名或关键词:(</w:t>
      </w:r>
      <w:bookmarkStart w:id="5" w:name="OLE_LINK1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bookmarkStart w:id="6" w:name="OLE_LINK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卫生技术</w:t>
      </w:r>
      <w:bookmarkEnd w:id="6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评估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bookmarkEnd w:id="5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R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卫生技术评价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TA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"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题名或关键词:("迷你" OR 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微型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 OR "Mini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医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") </w:t>
      </w:r>
    </w:p>
    <w:p w14:paraId="0DED156C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VIP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(https://www.cqvip.com/)</w:t>
      </w:r>
    </w:p>
    <w:p w14:paraId="70C6B119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bookmarkStart w:id="7" w:name="OLE_LINK6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M =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("卫生技术评估" OR "卫生技术评价" OR "HTA"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M =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"迷你" OR "</w:t>
      </w:r>
      <w:bookmarkStart w:id="8" w:name="OLE_LINK9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微型</w:t>
      </w:r>
      <w:bookmarkEnd w:id="8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 OR "Mini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医院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") </w:t>
      </w:r>
      <w:bookmarkEnd w:id="7"/>
    </w:p>
    <w:p w14:paraId="0430810D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CBM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(https://www.sinomed.ac.cn/zh/index.jsp?type=wx)</w:t>
      </w:r>
    </w:p>
    <w:p w14:paraId="026E0CB3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1 "卫生技术评估"[常用字段:智能] OR "卫生技术评价"[常用字段:智能] OR "HTA"[常用字段:智能]</w:t>
      </w:r>
    </w:p>
    <w:p w14:paraId="4271ED6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2 "迷你"[常用字段:智能] OR "微型"[常用字段:智能] OR "Mini"[常用字段:智能] OR "医院"[常用字段:智能]</w:t>
      </w:r>
    </w:p>
    <w:p w14:paraId="38F44D99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68708F1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(5) PubMed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(https://pubmed.ncbi.nlm.nih.gov/)</w:t>
      </w:r>
    </w:p>
    <w:p w14:paraId="0C3EF55B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#1 "Technology Assessment, Biomedical"[Mesh] OR </w:t>
      </w:r>
      <w:bookmarkStart w:id="9" w:name="OLE_LINK15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Biomedical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Biomedical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"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  <w:bookmarkStart w:id="10" w:name="OLE_LINK12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Health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  <w:bookmarkEnd w:id="1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Health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"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TA"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</w:t>
      </w:r>
    </w:p>
    <w:bookmarkEnd w:id="9"/>
    <w:p w14:paraId="3A24D1D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2</w:t>
      </w:r>
      <w:bookmarkStart w:id="11" w:name="OLE_LINK13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bookmarkEnd w:id="11"/>
      <w:bookmarkStart w:id="12" w:name="OLE_LINK28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ini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  <w:bookmarkEnd w:id="12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hospital*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[Title/Abstract]</w:t>
      </w:r>
    </w:p>
    <w:p w14:paraId="2937479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2190E71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(6) Embas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https://www.embase.com/landing?status=grey)</w:t>
      </w:r>
    </w:p>
    <w:p w14:paraId="686E8D9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#1 </w:t>
      </w:r>
      <w:bookmarkStart w:id="13" w:name="OLE_LINK23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'biomedical technology assessment</w:t>
      </w:r>
      <w:bookmarkStart w:id="14" w:name="OLE_LINK21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'/exp</w:t>
      </w:r>
      <w:bookmarkEnd w:id="1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'Biomedical Technology Assessment'</w:t>
      </w:r>
      <w:r>
        <w:rPr>
          <w:rFonts w:ascii="Times New Roman" w:hAnsi="Times New Roman" w:cs="Times New Roman"/>
        </w:rPr>
        <w:t>:ti,a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'Biomedical Technology Assessments'</w:t>
      </w:r>
      <w:r>
        <w:rPr>
          <w:rFonts w:ascii="Times New Roman" w:hAnsi="Times New Roman" w:cs="Times New Roman"/>
        </w:rPr>
        <w:t>:ti,a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'Health Technology Assessment'</w:t>
      </w:r>
      <w:r>
        <w:rPr>
          <w:rFonts w:ascii="Times New Roman" w:hAnsi="Times New Roman" w:cs="Times New Roman"/>
        </w:rPr>
        <w:t>:ti,ab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'Health Technology Assessments'</w:t>
      </w:r>
      <w:r>
        <w:rPr>
          <w:rFonts w:ascii="Times New Roman" w:hAnsi="Times New Roman" w:cs="Times New Roman"/>
        </w:rPr>
        <w:t>:ti,ab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OR </w:t>
      </w:r>
      <w:bookmarkStart w:id="15" w:name="OLE_LINK22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'</w:t>
      </w:r>
      <w:bookmarkEnd w:id="15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TA'</w:t>
      </w:r>
      <w:r>
        <w:rPr>
          <w:rFonts w:ascii="Times New Roman" w:hAnsi="Times New Roman" w:cs="Times New Roman"/>
        </w:rPr>
        <w:t>:ti,ab</w:t>
      </w:r>
      <w:bookmarkEnd w:id="13"/>
    </w:p>
    <w:p w14:paraId="4C6B64E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#2 </w:t>
      </w:r>
      <w:bookmarkStart w:id="16" w:name="OLE_LINK10"/>
      <w:bookmarkStart w:id="17" w:name="OLE_LINK2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ini:ti,ab</w:t>
      </w:r>
      <w:bookmarkEnd w:id="16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hospital*:ti,ab</w:t>
      </w:r>
    </w:p>
    <w:bookmarkEnd w:id="17"/>
    <w:p w14:paraId="106AFA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2062DFC9">
      <w:pPr>
        <w:numPr>
          <w:ilvl w:val="0"/>
          <w:numId w:val="2"/>
        </w:num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eb of Scie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(https://www.webofscience.com/wos/author/author-search)</w:t>
      </w:r>
    </w:p>
    <w:p w14:paraId="6B1F9E3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1 TS = (</w:t>
      </w:r>
      <w:bookmarkStart w:id="18" w:name="OLE_LINK11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Biomedical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"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Biomedical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"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Health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"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Health Technology Assessmen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"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TA"</w:t>
      </w:r>
      <w:bookmarkEnd w:id="18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</w:t>
      </w:r>
    </w:p>
    <w:p w14:paraId="73DC1B0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19" w:name="OLE_LINK16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#2 </w:t>
      </w:r>
      <w:bookmarkStart w:id="20" w:name="OLE_LINK17"/>
      <w:bookmarkStart w:id="21" w:name="OLE_LINK18"/>
      <w:bookmarkStart w:id="22" w:name="OLE_LINK3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S = (</w:t>
      </w:r>
      <w:bookmarkEnd w:id="20"/>
      <w:bookmarkEnd w:id="21"/>
      <w:bookmarkStart w:id="23" w:name="OLE_LINK1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Mini OR hospital*</w:t>
      </w:r>
      <w:bookmarkEnd w:id="23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)</w:t>
      </w:r>
      <w:bookmarkEnd w:id="22"/>
    </w:p>
    <w:p w14:paraId="77CD9B09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3 #1 AND #2</w:t>
      </w:r>
      <w:bookmarkEnd w:id="19"/>
      <w:bookmarkStart w:id="24" w:name="OLE_LINK27"/>
    </w:p>
    <w:p w14:paraId="159F05F2">
      <w:pPr>
        <w:numPr>
          <w:ilvl w:val="0"/>
          <w:numId w:val="2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HTA database </w:t>
      </w:r>
      <w:bookmarkStart w:id="25" w:name="OLE_LINK7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</w:t>
      </w:r>
      <w:bookmarkEnd w:id="25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https://database.inahta.org/) </w:t>
      </w:r>
    </w:p>
    <w:p w14:paraId="1174A04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1 "Biomedical Technology"[mh] OR "Biomedical Technology Assessment"[abs] OR "Biomedical Technology Assessments"[abs] OR "Health Technology Assessment"[abs] OR "Health Technology Assessments"[abs] OR "HTA"</w:t>
      </w:r>
      <w:bookmarkEnd w:id="2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[abs]</w:t>
      </w:r>
    </w:p>
    <w:p w14:paraId="7EF9CE35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2 Mini[abs] OR hospital*[abs]</w:t>
      </w:r>
    </w:p>
    <w:p w14:paraId="291FFD91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3 #1 AND #2</w:t>
      </w:r>
    </w:p>
    <w:p w14:paraId="58464807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62C1C0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47A9A40"/>
    <w:multiLevelType w:val="singleLevel"/>
    <w:tmpl w:val="C47A9A40"/>
    <w:lvl w:ilvl="0" w:tentative="0">
      <w:start w:val="1"/>
      <w:numFmt w:val="decimal"/>
      <w:suff w:val="space"/>
      <w:lvlText w:val="(%1)"/>
      <w:lvlJc w:val="left"/>
      <w:rPr>
        <w:rFonts w:hint="default"/>
        <w:b/>
        <w:bCs/>
        <w:highlight w:val="none"/>
      </w:rPr>
    </w:lvl>
  </w:abstractNum>
  <w:abstractNum w:abstractNumId="1">
    <w:nsid w:val="2D2E9C66"/>
    <w:multiLevelType w:val="singleLevel"/>
    <w:tmpl w:val="2D2E9C66"/>
    <w:lvl w:ilvl="0" w:tentative="0">
      <w:start w:val="7"/>
      <w:numFmt w:val="decimal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68B5BA3"/>
    <w:rsid w:val="11844F9D"/>
    <w:rsid w:val="16C93F2F"/>
    <w:rsid w:val="1B001CD1"/>
    <w:rsid w:val="241652FE"/>
    <w:rsid w:val="243209EC"/>
    <w:rsid w:val="29577576"/>
    <w:rsid w:val="3CCF1296"/>
    <w:rsid w:val="3DA302D6"/>
    <w:rsid w:val="45120AE5"/>
    <w:rsid w:val="48140EAC"/>
    <w:rsid w:val="49BA0091"/>
    <w:rsid w:val="50D37CC2"/>
    <w:rsid w:val="5157458C"/>
    <w:rsid w:val="58D73296"/>
    <w:rsid w:val="5E2B43F1"/>
    <w:rsid w:val="5E82525A"/>
    <w:rsid w:val="618D7A19"/>
    <w:rsid w:val="65AF1CB9"/>
    <w:rsid w:val="71880E12"/>
    <w:rsid w:val="72875723"/>
    <w:rsid w:val="79740691"/>
    <w:rsid w:val="7C7B3366"/>
    <w:rsid w:val="7EC8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4</Words>
  <Characters>2645</Characters>
  <Lines>0</Lines>
  <Paragraphs>0</Paragraphs>
  <TotalTime>58</TotalTime>
  <ScaleCrop>false</ScaleCrop>
  <LinksUpToDate>false</LinksUpToDate>
  <CharactersWithSpaces>29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4:02:00Z</dcterms:created>
  <dc:creator>23599</dc:creator>
  <cp:lastModifiedBy>李亚芳</cp:lastModifiedBy>
  <dcterms:modified xsi:type="dcterms:W3CDTF">2025-09-11T04:1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12D32A3F5A446EE8B289AA1D3DA3E54_12</vt:lpwstr>
  </property>
  <property fmtid="{D5CDD505-2E9C-101B-9397-08002B2CF9AE}" pid="4" name="KSOTemplateDocerSaveRecord">
    <vt:lpwstr>eyJoZGlkIjoiMDM3ZTc3M2M3Yzc5ODg0M2ExMjlkMjFlYTNhYjcwYTMiLCJ1c2VySWQiOiIxNjEyMDcyNTg3In0=</vt:lpwstr>
  </property>
</Properties>
</file>